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color w:val="auto"/>
          <w:sz w:val="22"/>
          <w:szCs w:val="22"/>
          <w:u w:val="none"/>
          <w:lang w:val="en-US" w:eastAsia="zh-CN"/>
        </w:rPr>
      </w:pPr>
      <w:bookmarkStart w:id="1" w:name="_GoBack"/>
      <w:r>
        <w:rPr>
          <w:rFonts w:hint="default" w:ascii="Times New Roman" w:hAnsi="Times New Roman" w:eastAsia="宋体" w:cs="Times New Roman"/>
          <w:b/>
          <w:bCs/>
          <w:i w:val="0"/>
          <w:color w:val="auto"/>
          <w:sz w:val="22"/>
          <w:szCs w:val="22"/>
          <w:u w:val="none"/>
          <w:lang w:val="en-US" w:eastAsia="zh-CN"/>
        </w:rPr>
        <w:t>Table3 HALLMARK_IL6_ JAK_STAT3_SIGNALING Gene Set Enrichment</w:t>
      </w:r>
    </w:p>
    <w:bookmarkEnd w:id="1"/>
    <w:tbl>
      <w:tblPr>
        <w:tblStyle w:val="2"/>
        <w:tblW w:w="5000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8"/>
        <w:gridCol w:w="827"/>
        <w:gridCol w:w="1179"/>
        <w:gridCol w:w="694"/>
        <w:gridCol w:w="828"/>
        <w:gridCol w:w="961"/>
        <w:gridCol w:w="1311"/>
        <w:gridCol w:w="986"/>
        <w:gridCol w:w="83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FFFF"/>
                <w:sz w:val="18"/>
                <w:szCs w:val="18"/>
                <w:u w:val="none"/>
              </w:rPr>
            </w:pP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PROBE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DESCRIPTION&lt;br&gt;(from dataset)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GENE_TITLE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RANK IN GENE LIST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RANK METRIC SCORE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RUNNING ES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FF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CORE ENRICH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0</w:t>
            </w:r>
          </w:p>
        </w:tc>
        <w:tc>
          <w:tcPr>
            <w:tcW w:w="496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F9</w:t>
            </w:r>
          </w:p>
        </w:tc>
        <w:tc>
          <w:tcPr>
            <w:tcW w:w="707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</w:t>
            </w:r>
          </w:p>
        </w:tc>
        <w:tc>
          <w:tcPr>
            <w:tcW w:w="786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1712562</w:t>
            </w:r>
          </w:p>
        </w:tc>
        <w:tc>
          <w:tcPr>
            <w:tcW w:w="591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3442912</w:t>
            </w:r>
          </w:p>
        </w:tc>
        <w:tc>
          <w:tcPr>
            <w:tcW w:w="499" w:type="pct"/>
            <w:tcBorders>
              <w:top w:val="single" w:color="FFFFFF" w:sz="1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1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5RA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4217824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287358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2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2RB1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3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0289073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958822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3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S1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1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7000864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03863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4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LB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4064947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313302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6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3RA2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1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1080536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61156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7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OSMR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8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3541875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03397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8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1RA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0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308052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9639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11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1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1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937254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611543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12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FR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3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2744011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3178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13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RA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0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8781653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542018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14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O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4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4455146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092298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15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2</w:t>
            </w:r>
            <w:bookmarkEnd w:id="0"/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7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0677135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14838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16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3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9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3387204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421784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17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2RA2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3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0178149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483058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18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E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5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0018111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55163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19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7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627738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92185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20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K3CD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5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670558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066192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21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1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9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594617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83673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22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4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3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789267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210503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23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9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9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863947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1414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24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7R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903426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120982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25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1R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027991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757243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26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O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0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404346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33682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27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Y4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8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055298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08408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28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2RB2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9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351486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405236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29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K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3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40237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391932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30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SF3R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8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34E-04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2272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31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6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0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9408426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091147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32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LR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2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9636899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24835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33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TFR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7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288482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28064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34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0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4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525906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147652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35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5RA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7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4466621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45762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36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2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9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8268518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9845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B8CCE4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3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w_37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M</w:t>
            </w:r>
          </w:p>
        </w:tc>
        <w:tc>
          <w:tcPr>
            <w:tcW w:w="707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1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49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ll</w:t>
            </w:r>
          </w:p>
        </w:tc>
        <w:tc>
          <w:tcPr>
            <w:tcW w:w="57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2</w:t>
            </w:r>
          </w:p>
        </w:tc>
        <w:tc>
          <w:tcPr>
            <w:tcW w:w="786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8971244</w:t>
            </w:r>
          </w:p>
        </w:tc>
        <w:tc>
          <w:tcPr>
            <w:tcW w:w="591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5547635</w:t>
            </w:r>
          </w:p>
        </w:tc>
        <w:tc>
          <w:tcPr>
            <w:tcW w:w="499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</w:tbl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013347"/>
    <w:rsid w:val="4679085C"/>
    <w:rsid w:val="4E9B04B7"/>
    <w:rsid w:val="5F754479"/>
    <w:rsid w:val="731E2B35"/>
    <w:rsid w:val="7D83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769</dc:creator>
  <cp:lastModifiedBy>涛理不言</cp:lastModifiedBy>
  <dcterms:modified xsi:type="dcterms:W3CDTF">2020-12-16T20:0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